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6F6843" w:rsidRPr="00610F12" w:rsidTr="004F2E8C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6F6843" w:rsidRPr="00610F12" w:rsidRDefault="006F6843" w:rsidP="004F2E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10F1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6F6843" w:rsidRPr="00610F12" w:rsidRDefault="006F6843" w:rsidP="004F2E8C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F1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6F6843" w:rsidRPr="00610F12" w:rsidRDefault="006F6843" w:rsidP="004F2E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10F1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6F6843" w:rsidRPr="00610F12" w:rsidRDefault="006F6843" w:rsidP="004F2E8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10F12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6F6843" w:rsidRPr="00610F12" w:rsidTr="004F2E8C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3-14</w:t>
            </w:r>
          </w:p>
        </w:tc>
      </w:tr>
      <w:tr w:rsidR="006F6843" w:rsidRPr="004F2E8C" w:rsidTr="004F2E8C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 w:rsidRPr="00610F12">
              <w:rPr>
                <w:rFonts w:cs="Arial"/>
                <w:sz w:val="20"/>
                <w:szCs w:val="20"/>
              </w:rPr>
              <w:t>-</w:t>
            </w:r>
            <w:r w:rsidRPr="00610F12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6F6843" w:rsidRPr="00610F12" w:rsidTr="004F2E8C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6843" w:rsidRPr="00610F12" w:rsidRDefault="006F6843" w:rsidP="004F2E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10F1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6843" w:rsidRPr="00610F12" w:rsidRDefault="006F6843" w:rsidP="004F2E8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6F6843" w:rsidRPr="00610F12" w:rsidTr="004F2E8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5</w:t>
            </w:r>
          </w:p>
        </w:tc>
      </w:tr>
      <w:tr w:rsidR="006F6843" w:rsidRPr="00610F12" w:rsidTr="004F2E8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5</w:t>
            </w:r>
          </w:p>
        </w:tc>
      </w:tr>
      <w:tr w:rsidR="006F6843" w:rsidRPr="00610F12" w:rsidTr="004F2E8C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5</w:t>
            </w:r>
          </w:p>
        </w:tc>
      </w:tr>
      <w:tr w:rsidR="006F6843" w:rsidRPr="00610F12" w:rsidTr="004F2E8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6</w:t>
            </w:r>
          </w:p>
        </w:tc>
      </w:tr>
      <w:tr w:rsidR="006F6843" w:rsidRPr="00610F12" w:rsidTr="004F2E8C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6</w:t>
            </w:r>
          </w:p>
        </w:tc>
      </w:tr>
      <w:tr w:rsidR="006F6843" w:rsidRPr="00610F12" w:rsidTr="004F2E8C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5</w:t>
            </w:r>
          </w:p>
        </w:tc>
      </w:tr>
      <w:tr w:rsidR="006F6843" w:rsidRPr="00610F12" w:rsidTr="004F2E8C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17-22</w:t>
            </w:r>
          </w:p>
        </w:tc>
      </w:tr>
      <w:tr w:rsidR="006F6843" w:rsidRPr="00610F12" w:rsidTr="004F2E8C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6843" w:rsidRPr="00610F12" w:rsidRDefault="006F6843" w:rsidP="004F2E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10F1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6843" w:rsidRPr="00610F12" w:rsidRDefault="006F6843" w:rsidP="004F2E8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6F6843" w:rsidRPr="00610F12" w:rsidTr="004F2E8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24-33</w:t>
            </w:r>
          </w:p>
        </w:tc>
      </w:tr>
      <w:tr w:rsidR="006F6843" w:rsidRPr="00610F12" w:rsidTr="004F2E8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23-24</w:t>
            </w:r>
          </w:p>
        </w:tc>
      </w:tr>
      <w:tr w:rsidR="006F6843" w:rsidRPr="00610F12" w:rsidTr="004F2E8C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610F12">
              <w:rPr>
                <w:rFonts w:ascii="Arial" w:hAnsi="Arial" w:cs="Arial"/>
                <w:color w:val="auto"/>
              </w:rPr>
              <w:t>34-35</w:t>
            </w:r>
          </w:p>
        </w:tc>
      </w:tr>
      <w:tr w:rsidR="006F6843" w:rsidRPr="00610F12" w:rsidTr="004F2E8C">
        <w:trPr>
          <w:trHeight w:val="333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6F6843" w:rsidRPr="00610F12" w:rsidRDefault="006F6843" w:rsidP="004F2E8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10F1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F6843" w:rsidRPr="00610F12" w:rsidRDefault="006F6843" w:rsidP="004F2E8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6F6843" w:rsidRPr="004F2E8C" w:rsidTr="004F2E8C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610F12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6F6843" w:rsidRPr="00610F12" w:rsidRDefault="006F6843" w:rsidP="004F2E8C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</w:tbl>
    <w:p w:rsidR="00AF3CFD" w:rsidRPr="006F6843" w:rsidRDefault="00AF3CFD">
      <w:pPr>
        <w:rPr>
          <w:lang w:val="en-GB"/>
        </w:rPr>
      </w:pPr>
      <w:bookmarkStart w:id="0" w:name="_GoBack"/>
      <w:bookmarkEnd w:id="0"/>
    </w:p>
    <w:sectPr w:rsidR="00AF3CFD" w:rsidRPr="006F6843" w:rsidSect="006F684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843"/>
    <w:rsid w:val="0002350F"/>
    <w:rsid w:val="006F6843"/>
    <w:rsid w:val="00A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A08EE5-DA17-4F39-A308-ABB692CC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684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F68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rtina</dc:creator>
  <cp:keywords/>
  <dc:description/>
  <cp:lastModifiedBy>Lori Martina</cp:lastModifiedBy>
  <cp:revision>1</cp:revision>
  <dcterms:created xsi:type="dcterms:W3CDTF">2017-06-20T13:06:00Z</dcterms:created>
  <dcterms:modified xsi:type="dcterms:W3CDTF">2017-06-20T13:07:00Z</dcterms:modified>
</cp:coreProperties>
</file>